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73E0C" w14:textId="6D8B9F3D" w:rsidR="00D35F7B" w:rsidRPr="00D35F7B" w:rsidRDefault="00D35F7B" w:rsidP="00D35F7B">
      <w:pPr>
        <w:tabs>
          <w:tab w:val="decimal" w:pos="2880"/>
        </w:tabs>
        <w:spacing w:after="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Calibri" w:hAnsi="Times New Roman" w:cs="Times New Roman"/>
          <w:kern w:val="0"/>
          <w:lang w:val="en-US"/>
          <w14:ligatures w14:val="none"/>
        </w:rPr>
        <w:t>S</w:t>
      </w:r>
      <w:r>
        <w:rPr>
          <w:rFonts w:ascii="Times New Roman" w:eastAsia="Calibri" w:hAnsi="Times New Roman" w:cs="Times New Roman"/>
          <w:kern w:val="0"/>
          <w:lang w:val="en-US"/>
          <w14:ligatures w14:val="none"/>
        </w:rPr>
        <w:t>1 Table</w:t>
      </w:r>
      <w:r w:rsidRPr="00D35F7B">
        <w:rPr>
          <w:rFonts w:ascii="Times New Roman" w:eastAsia="Calibri" w:hAnsi="Times New Roman" w:cs="Times New Roman"/>
          <w:kern w:val="0"/>
          <w:lang w:val="en-US"/>
          <w14:ligatures w14:val="none"/>
        </w:rPr>
        <w:t>. 44 country observations in the Global Minds database by year</w:t>
      </w:r>
    </w:p>
    <w:p w14:paraId="37A411E7" w14:textId="77777777" w:rsidR="00D35F7B" w:rsidRPr="00D35F7B" w:rsidRDefault="00D35F7B" w:rsidP="00D35F7B">
      <w:pPr>
        <w:tabs>
          <w:tab w:val="decimal" w:pos="2250"/>
          <w:tab w:val="decimal" w:pos="3240"/>
          <w:tab w:val="decimal" w:pos="4230"/>
          <w:tab w:val="decimal" w:pos="5400"/>
          <w:tab w:val="decimal" w:pos="6480"/>
          <w:tab w:val="decimal" w:pos="7650"/>
          <w:tab w:val="decimal" w:pos="891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Total</w:t>
      </w:r>
    </w:p>
    <w:p w14:paraId="2C4F8B0F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lger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93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,06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41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07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34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6,845</w:t>
      </w:r>
    </w:p>
    <w:p w14:paraId="02968483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ngol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32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39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78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20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777</w:t>
      </w:r>
    </w:p>
    <w:p w14:paraId="636642B2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rgentin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17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,61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,60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8,81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45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6,678</w:t>
      </w:r>
    </w:p>
    <w:p w14:paraId="65198DD7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Austral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76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92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17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08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97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42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9,346</w:t>
      </w:r>
    </w:p>
    <w:p w14:paraId="20636685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angladesh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14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19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19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2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,291</w:t>
      </w:r>
    </w:p>
    <w:p w14:paraId="2060C7FF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elgium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05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73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98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51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45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761</w:t>
      </w:r>
    </w:p>
    <w:p w14:paraId="3BE546A5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oliv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95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71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67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18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558</w:t>
      </w:r>
    </w:p>
    <w:p w14:paraId="65D40CF1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Brazil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9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6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33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23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122</w:t>
      </w:r>
    </w:p>
    <w:p w14:paraId="13017410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anad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70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91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25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91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38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56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9,737</w:t>
      </w:r>
    </w:p>
    <w:p w14:paraId="39CE3C9D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hile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08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15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13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27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22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,872</w:t>
      </w:r>
    </w:p>
    <w:p w14:paraId="37F832B8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Colomb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50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,76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81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11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01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7,227</w:t>
      </w:r>
    </w:p>
    <w:p w14:paraId="47BE94F6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cuador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11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55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46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52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55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213</w:t>
      </w:r>
    </w:p>
    <w:p w14:paraId="75656C38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gypt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06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1,10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0,86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1,04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46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7,543</w:t>
      </w:r>
    </w:p>
    <w:p w14:paraId="4EF58BCA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El Salvador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60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32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89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04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890</w:t>
      </w:r>
    </w:p>
    <w:p w14:paraId="3D00B081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France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13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89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70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83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06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3,676</w:t>
      </w:r>
    </w:p>
    <w:p w14:paraId="5E8022D2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Germany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1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16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34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65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69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8,121</w:t>
      </w:r>
    </w:p>
    <w:p w14:paraId="74C4C9F2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Guatemal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47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14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24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92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23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7,029</w:t>
      </w:r>
    </w:p>
    <w:p w14:paraId="3C844C30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Honduras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01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58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68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4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242</w:t>
      </w:r>
    </w:p>
    <w:p w14:paraId="3A6BB045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nd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37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5,10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5,86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3,50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0,81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,77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11,425</w:t>
      </w:r>
    </w:p>
    <w:p w14:paraId="505610F2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raq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77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10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51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38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99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3,777</w:t>
      </w:r>
    </w:p>
    <w:p w14:paraId="10D4F181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reland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94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00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98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49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7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143</w:t>
      </w:r>
    </w:p>
    <w:p w14:paraId="54419051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srael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11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21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61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,067</w:t>
      </w:r>
    </w:p>
    <w:p w14:paraId="724A64F0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Italy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9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63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6,78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23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3,183</w:t>
      </w:r>
    </w:p>
    <w:p w14:paraId="2B0F5282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Jordan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83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43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46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36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2,156</w:t>
      </w:r>
    </w:p>
    <w:p w14:paraId="05DD20DE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Keny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87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23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56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95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638</w:t>
      </w:r>
    </w:p>
    <w:p w14:paraId="0F429DBF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exico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,84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8,65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2,37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,81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39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9,097</w:t>
      </w:r>
    </w:p>
    <w:p w14:paraId="09AA6B9A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orocco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90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98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33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35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07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6,654</w:t>
      </w:r>
    </w:p>
    <w:p w14:paraId="69EEA3CC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ozambique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95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35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88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15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337</w:t>
      </w:r>
    </w:p>
    <w:p w14:paraId="030EB370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ew Zealand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24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14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96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16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93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3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198</w:t>
      </w:r>
    </w:p>
    <w:p w14:paraId="6606797F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icaragu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10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13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71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10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069</w:t>
      </w:r>
    </w:p>
    <w:p w14:paraId="216FE49E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Niger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49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94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55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27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57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0,848</w:t>
      </w:r>
    </w:p>
    <w:p w14:paraId="5CA245F5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akistan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57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0,10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73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63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1,069</w:t>
      </w:r>
    </w:p>
    <w:p w14:paraId="5862A98F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araguay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73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19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51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45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919</w:t>
      </w:r>
    </w:p>
    <w:p w14:paraId="5C0FBFD2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eru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36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28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18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37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42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8,637</w:t>
      </w:r>
    </w:p>
    <w:p w14:paraId="633EB234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Philippines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7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63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79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40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76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0,874</w:t>
      </w:r>
    </w:p>
    <w:p w14:paraId="774769B3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audi Arab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76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02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19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72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80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6,517</w:t>
      </w:r>
    </w:p>
    <w:p w14:paraId="09AEFF0D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outh Afric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99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94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60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94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57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26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0,320</w:t>
      </w:r>
    </w:p>
    <w:p w14:paraId="197B557D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Spain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18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49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70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09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31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9,809</w:t>
      </w:r>
    </w:p>
    <w:p w14:paraId="2B8B65FE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unisi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81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8,68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5,72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87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21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3,318</w:t>
      </w:r>
    </w:p>
    <w:p w14:paraId="1DD482FD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UK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20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7,49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25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1,14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,038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28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5,430</w:t>
      </w:r>
    </w:p>
    <w:p w14:paraId="7CB1E2D9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US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4,79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5,45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5,10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4,53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4,72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9,73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4,342</w:t>
      </w:r>
    </w:p>
    <w:p w14:paraId="4F588ED9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Uruguay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75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,12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,42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27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607</w:t>
      </w:r>
    </w:p>
    <w:p w14:paraId="136D09F4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Venezuela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3,89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,75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8,444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6,04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,30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71,446</w:t>
      </w:r>
    </w:p>
    <w:p w14:paraId="5923976D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Yemen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0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75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2,13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0,53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6,695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,56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34,690</w:t>
      </w:r>
    </w:p>
    <w:p w14:paraId="45751CDE" w14:textId="77777777" w:rsidR="00D35F7B" w:rsidRPr="00D35F7B" w:rsidRDefault="00D35F7B" w:rsidP="00D35F7B">
      <w:pPr>
        <w:tabs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9000"/>
        </w:tabs>
        <w:spacing w:after="0" w:line="240" w:lineRule="auto"/>
        <w:rPr>
          <w:rFonts w:ascii="Times New Roman" w:eastAsia="Times New Roman" w:hAnsi="Times New Roman" w:cs="Times New Roman"/>
          <w:kern w:val="0"/>
          <w:lang w:val="en-US"/>
          <w14:ligatures w14:val="none"/>
        </w:rPr>
        <w:sectPr w:rsidR="00D35F7B" w:rsidRPr="00D35F7B" w:rsidSect="00D35F7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Total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7,583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217,356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19,442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45,981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414,629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57,507</w:t>
      </w:r>
      <w:r w:rsidRPr="00D35F7B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ab/>
        <w:t>1,702,498</w:t>
      </w:r>
    </w:p>
    <w:p w14:paraId="55974910" w14:textId="77777777" w:rsidR="002A509A" w:rsidRDefault="002A509A"/>
    <w:sectPr w:rsidR="002A5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7B"/>
    <w:rsid w:val="00111471"/>
    <w:rsid w:val="002A509A"/>
    <w:rsid w:val="003658B2"/>
    <w:rsid w:val="0047572A"/>
    <w:rsid w:val="004D63F6"/>
    <w:rsid w:val="00905B5F"/>
    <w:rsid w:val="00C62D06"/>
    <w:rsid w:val="00D35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32745"/>
  <w15:chartTrackingRefBased/>
  <w15:docId w15:val="{426B35E2-C39D-410F-BC75-D1E1AFF8B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5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5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5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5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5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5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5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5F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1</cp:revision>
  <dcterms:created xsi:type="dcterms:W3CDTF">2025-07-16T07:46:00Z</dcterms:created>
  <dcterms:modified xsi:type="dcterms:W3CDTF">2025-07-16T07:47:00Z</dcterms:modified>
</cp:coreProperties>
</file>